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  <w:sz w:val="24"/>
        </w:rPr>
      </w:pPr>
      <w:bookmarkStart w:id="0" w:name="OLE_LINK25"/>
      <w:r>
        <w:rPr>
          <w:rFonts w:ascii="Times New Roman" w:hAnsi="Times New Roman"/>
          <w:b/>
          <w:bCs/>
          <w:sz w:val="24"/>
        </w:rPr>
        <w:t>Table S1</w:t>
      </w:r>
      <w:r>
        <w:rPr>
          <w:rFonts w:ascii="Times New Roman" w:hAnsi="Times New Roman"/>
          <w:sz w:val="24"/>
        </w:rPr>
        <w:t xml:space="preserve"> Sequences of amplification primers (rats)</w:t>
      </w:r>
      <w:bookmarkEnd w:id="0"/>
    </w:p>
    <w:tbl>
      <w:tblPr>
        <w:tblStyle w:val="2"/>
        <w:tblW w:w="859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2"/>
        <w:gridCol w:w="1759"/>
        <w:gridCol w:w="522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2" w:type="dxa"/>
            <w:tcBorders>
              <w:top w:val="single" w:color="auto" w:sz="12" w:space="0"/>
              <w:bottom w:val="single" w:color="auto" w:sz="6" w:space="0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bookmarkStart w:id="1" w:name="OLE_LINK24" w:colFirst="0" w:colLast="2"/>
            <w:bookmarkStart w:id="2" w:name="OLE_LINK22"/>
            <w:r>
              <w:rPr>
                <w:rFonts w:ascii="Times New Roman" w:hAnsi="Times New Roman"/>
                <w:sz w:val="24"/>
              </w:rPr>
              <w:t xml:space="preserve">Gene </w:t>
            </w:r>
          </w:p>
        </w:tc>
        <w:tc>
          <w:tcPr>
            <w:tcW w:w="1759" w:type="dxa"/>
            <w:tcBorders>
              <w:top w:val="single" w:color="auto" w:sz="12" w:space="0"/>
              <w:bottom w:val="single" w:color="auto" w:sz="6" w:space="0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rection</w:t>
            </w:r>
          </w:p>
        </w:tc>
        <w:tc>
          <w:tcPr>
            <w:tcW w:w="5224" w:type="dxa"/>
            <w:tcBorders>
              <w:top w:val="single" w:color="auto" w:sz="12" w:space="0"/>
              <w:bottom w:val="single" w:color="auto" w:sz="6" w:space="0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imer  (5’→3’)</w:t>
            </w:r>
          </w:p>
        </w:tc>
      </w:tr>
      <w:bookmarkEnd w:id="1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12" w:type="dxa"/>
            <w:vMerge w:val="restart"/>
            <w:tcBorders>
              <w:top w:val="single" w:color="auto" w:sz="6" w:space="0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APDH</w:t>
            </w:r>
          </w:p>
        </w:tc>
        <w:tc>
          <w:tcPr>
            <w:tcW w:w="1759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GGCAAAGTGGAGATTGTTG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612" w:type="dxa"/>
            <w:vMerge w:val="continue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759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AGATGGTGATGGGCTTCC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1612" w:type="dxa"/>
            <w:vMerge w:val="restart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ZO-1</w:t>
            </w:r>
          </w:p>
        </w:tc>
        <w:tc>
          <w:tcPr>
            <w:tcW w:w="1759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5224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CACCTCGCACGTATCACAA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1612" w:type="dxa"/>
            <w:vMerge w:val="continue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759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5224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GCAATGACACTCCTTCGTCTC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1612" w:type="dxa"/>
            <w:vMerge w:val="restart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bookmarkStart w:id="3" w:name="OLE_LINK18"/>
            <w:r>
              <w:rPr>
                <w:rFonts w:ascii="Times New Roman" w:hAnsi="Times New Roman"/>
                <w:sz w:val="24"/>
              </w:rPr>
              <w:t>Claudin-1</w:t>
            </w:r>
            <w:bookmarkEnd w:id="3"/>
          </w:p>
        </w:tc>
        <w:tc>
          <w:tcPr>
            <w:tcW w:w="1759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5224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GACAACATCGTGACTGCTC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1612" w:type="dxa"/>
            <w:vMerge w:val="continue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759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5224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GCCAATTACCATCAAGGCTC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12" w:type="dxa"/>
            <w:vMerge w:val="restart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ccludin</w:t>
            </w:r>
          </w:p>
        </w:tc>
        <w:tc>
          <w:tcPr>
            <w:tcW w:w="1759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bookmarkStart w:id="4" w:name="OLE_LINK19"/>
            <w:r>
              <w:rPr>
                <w:rFonts w:ascii="Times New Roman" w:hAnsi="Times New Roman"/>
                <w:sz w:val="24"/>
              </w:rPr>
              <w:t>Forward</w:t>
            </w:r>
            <w:bookmarkEnd w:id="4"/>
          </w:p>
        </w:tc>
        <w:tc>
          <w:tcPr>
            <w:tcW w:w="5224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CGTGATGTGCATCGCTGTATT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612" w:type="dxa"/>
            <w:vMerge w:val="continue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759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5224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GTAACCGTAGCCGTAACCGTA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612" w:type="dxa"/>
            <w:vMerge w:val="restart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laudin-2</w:t>
            </w:r>
          </w:p>
        </w:tc>
        <w:tc>
          <w:tcPr>
            <w:tcW w:w="1759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CAAACAGGCTCCGAAGATA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612" w:type="dxa"/>
            <w:vMerge w:val="continue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759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AGATGATGCCCAAGTACAG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612" w:type="dxa"/>
            <w:vMerge w:val="restart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NF-α</w:t>
            </w:r>
          </w:p>
        </w:tc>
        <w:tc>
          <w:tcPr>
            <w:tcW w:w="1759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5224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ACCGGCAAGGATTCC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12" w:type="dxa"/>
            <w:vMerge w:val="continue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759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5224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ACTCAGGCATCGACATT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612" w:type="dxa"/>
            <w:vMerge w:val="restart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L-6</w:t>
            </w:r>
          </w:p>
        </w:tc>
        <w:tc>
          <w:tcPr>
            <w:tcW w:w="1759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5224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TCCAGCCAGTTGCCTTC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612" w:type="dxa"/>
            <w:vMerge w:val="continue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759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5224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TCCTCTGTGAAGTCTCCTC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612" w:type="dxa"/>
            <w:vMerge w:val="restart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L-10</w:t>
            </w:r>
          </w:p>
        </w:tc>
        <w:tc>
          <w:tcPr>
            <w:tcW w:w="1759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5224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GGCAGTGGAGCAGGTG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612" w:type="dxa"/>
            <w:vMerge w:val="continue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759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5224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GTAGGCTTCTATGCAGTTG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612" w:type="dxa"/>
            <w:vMerge w:val="restart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bookmarkStart w:id="5" w:name="OLE_LINK21" w:colFirst="1" w:colLast="1"/>
            <w:r>
              <w:rPr>
                <w:rFonts w:ascii="Times New Roman" w:hAnsi="Times New Roman"/>
                <w:sz w:val="24"/>
              </w:rPr>
              <w:t>IL-1β</w:t>
            </w:r>
          </w:p>
        </w:tc>
        <w:tc>
          <w:tcPr>
            <w:tcW w:w="1759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5224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GATGATGACGACCTGCTAG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612" w:type="dxa"/>
            <w:vMerge w:val="continue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759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5224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ACTTGTTGGCTTATGTTCTGTCC</w:t>
            </w:r>
          </w:p>
        </w:tc>
      </w:tr>
      <w:bookmarkEnd w:id="5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612" w:type="dxa"/>
            <w:vMerge w:val="restart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bookmarkStart w:id="6" w:name="OLE_LINK50" w:colFirst="0" w:colLast="2"/>
            <w:r>
              <w:rPr>
                <w:rFonts w:ascii="Times New Roman" w:hAnsi="Times New Roman"/>
                <w:sz w:val="24"/>
              </w:rPr>
              <w:t xml:space="preserve">TLR4 </w:t>
            </w:r>
          </w:p>
        </w:tc>
        <w:tc>
          <w:tcPr>
            <w:tcW w:w="1759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5224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TATAAAACATAAGGAGAGGAGG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612" w:type="dxa"/>
            <w:vMerge w:val="continue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759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5224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ATCCGAGATGTGGAACTGGC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612" w:type="dxa"/>
            <w:vMerge w:val="restart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bookmarkStart w:id="7" w:name="OLE_LINK23" w:colFirst="1" w:colLast="1"/>
            <w:r>
              <w:rPr>
                <w:rFonts w:ascii="Times New Roman" w:hAnsi="Times New Roman"/>
                <w:sz w:val="24"/>
              </w:rPr>
              <w:t>Myd88</w:t>
            </w:r>
          </w:p>
        </w:tc>
        <w:tc>
          <w:tcPr>
            <w:tcW w:w="1759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5224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ACCGCATCGAGGAGGACTG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612" w:type="dxa"/>
            <w:vMerge w:val="continue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759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5224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CTGTGGGACACTGCTCTCCA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612" w:type="dxa"/>
            <w:vMerge w:val="restart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F-κB</w:t>
            </w:r>
          </w:p>
        </w:tc>
        <w:tc>
          <w:tcPr>
            <w:tcW w:w="1759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5224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ATTGAGATGATTTTGG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612" w:type="dxa"/>
            <w:vMerge w:val="continue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759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5224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TATGTTAAGTATATGATTG</w:t>
            </w:r>
          </w:p>
        </w:tc>
      </w:tr>
      <w:bookmarkEnd w:id="6"/>
      <w:bookmarkEnd w:id="7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612" w:type="dxa"/>
            <w:vMerge w:val="restart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hR</w:t>
            </w:r>
          </w:p>
        </w:tc>
        <w:tc>
          <w:tcPr>
            <w:tcW w:w="1759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5224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CCAGGACCAGTGTAGA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612" w:type="dxa"/>
            <w:vMerge w:val="continue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759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5224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TTCAGCGCCTGTAACAAG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612" w:type="dxa"/>
            <w:vMerge w:val="restart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YP1A1</w:t>
            </w:r>
          </w:p>
        </w:tc>
        <w:tc>
          <w:tcPr>
            <w:tcW w:w="1759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5224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ACCCTTACAAGTATTTGGTC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612" w:type="dxa"/>
            <w:vMerge w:val="continue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759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5224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GTATCCAGAGCCAGTAACCT</w:t>
            </w:r>
          </w:p>
        </w:tc>
      </w:tr>
      <w:bookmarkEnd w:id="2"/>
    </w:tbl>
    <w:p>
      <w:bookmarkStart w:id="8" w:name="_GoBack"/>
      <w:bookmarkEnd w:id="8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RiMThjY2M3ZjBmN2VhYTQ4ODAxNjVhZjJmMjRhMzMifQ=="/>
  </w:docVars>
  <w:rsids>
    <w:rsidRoot w:val="71A51FF6"/>
    <w:rsid w:val="71A51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1</Words>
  <Characters>947</Characters>
  <Lines>0</Lines>
  <Paragraphs>0</Paragraphs>
  <TotalTime>0</TotalTime>
  <ScaleCrop>false</ScaleCrop>
  <LinksUpToDate>false</LinksUpToDate>
  <CharactersWithSpaces>961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2T12:07:00Z</dcterms:created>
  <dc:creator>moonldl</dc:creator>
  <cp:lastModifiedBy>moonldl</cp:lastModifiedBy>
  <dcterms:modified xsi:type="dcterms:W3CDTF">2023-03-12T12:08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8246E28FDFA4E3A87D7B8E5991BE05D</vt:lpwstr>
  </property>
</Properties>
</file>